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57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4"/>
        <w:gridCol w:w="272"/>
        <w:gridCol w:w="1900"/>
        <w:gridCol w:w="960"/>
        <w:gridCol w:w="460"/>
        <w:gridCol w:w="1900"/>
        <w:gridCol w:w="960"/>
        <w:gridCol w:w="400"/>
        <w:gridCol w:w="2701"/>
        <w:gridCol w:w="960"/>
      </w:tblGrid>
      <w:tr>
        <w:trPr>
          <w:trHeight w:val="525" w:hRule="atLeast"/>
        </w:trPr>
        <w:tc>
          <w:tcPr>
            <w:tcW w:w="9736" w:type="dxa"/>
            <w:gridSpan w:val="6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line Supplement - Table 4. Associations of baseline analyte levels with smoking statu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65" w:hRule="atLeast"/>
        </w:trPr>
        <w:tc>
          <w:tcPr>
            <w:tcW w:w="4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PD T54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PD BioServ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lthy controls (Ctr1+Ctr2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4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urrent/Ex-smoker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urrent/Ex-smoke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urrent/Non-smoke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cinoembryonic antige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</w:p>
        </w:tc>
      </w:tr>
      <w:tr>
        <w:trPr>
          <w:trHeight w:val="28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yte-derived chemokin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2 micro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ascular cellular adhesion molecule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tercellular adhesion molecule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trix metalloproteinase-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lob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n Willebrand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-receptor I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H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toglob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nec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asminogen activating factor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A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tax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id stimulating hormon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-derived neurotrophic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antigen 1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, basic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 ligan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specific antigen (free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gulated upon activation, normally T-cell expressed, and secrete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ipoprotein CII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 cell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-MB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hormone-binding 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al growth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2 macro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ranulocyte-colony stimulating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pithelial-derived neutrophil activating protein-7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peroxid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issue inhibitor of metalloproteinases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R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crophage inflammatory protein-1bet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-alph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ocyte chemoattractant protein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ic acid phosphat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hormone-binding 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ndothelial growth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pha1-antitryps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 VI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utathione-S-transfer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amyloid P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xine binding globul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fetoprote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M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ncer antigen 19-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-RAG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hormon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sulin-like growth hormone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42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poie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4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crophage inflammatory protein-1alph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</w:tbl>
    <w:p>
      <w:pPr>
        <w:pStyle w:val="Normal"/>
        <w:ind w:left="-900" w:hanging="0"/>
        <w:rPr/>
      </w:pP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Baseline levels of analytes were compared between current smokers and either ex-smokers (for COPD) or non-smokers (for controls). Ctr1 and Ctr2 control populations were combined for this analysis. The sample sizes were (current/ex-smoker, non-smoker): T54, 104/130; BioServe, 50/100; Ctr1+Ctr2, 69/40.</w:t>
      </w:r>
    </w:p>
    <w:p>
      <w:pPr>
        <w:pStyle w:val="Normal"/>
        <w:ind w:left="-900" w:hanging="0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 xml:space="preserve">Signed-fold=median in COPD/median in healthy control population. When median expression in COPD population was lower than that in controls, the opposite of the reciprocal is reported. </w:t>
      </w:r>
    </w:p>
    <w:p>
      <w:pPr>
        <w:pStyle w:val="Normal"/>
        <w:ind w:left="-900" w:hanging="0"/>
        <w:rPr/>
      </w:pPr>
      <w:r>
        <w:rPr>
          <w:bCs/>
          <w:sz w:val="20"/>
          <w:szCs w:val="20"/>
          <w:vertAlign w:val="superscript"/>
        </w:rPr>
        <w:t>c</w:t>
      </w:r>
      <w:r>
        <w:rPr>
          <w:bCs/>
          <w:sz w:val="20"/>
          <w:szCs w:val="20"/>
        </w:rPr>
        <w:t>FDR (calculated from Mann-Whitney p-values) for current smoker vs ex-smoker or non-smoker subpopulations.</w:t>
      </w:r>
    </w:p>
    <w:p>
      <w:pPr>
        <w:pStyle w:val="Normal"/>
        <w:ind w:left="-900" w:hanging="0"/>
        <w:rPr/>
      </w:pPr>
      <w:r>
        <w:rPr>
          <w:bCs/>
          <w:sz w:val="20"/>
          <w:szCs w:val="20"/>
          <w:vertAlign w:val="superscript"/>
        </w:rPr>
        <w:t>d</w:t>
      </w:r>
      <w:r>
        <w:rPr>
          <w:bCs/>
          <w:sz w:val="20"/>
          <w:szCs w:val="20"/>
        </w:rPr>
        <w:t>When adjusted for gender, the significance of association became non-significant.</w:t>
      </w:r>
    </w:p>
    <w:p>
      <w:pPr>
        <w:pStyle w:val="Normal"/>
        <w:ind w:left="-900" w:hanging="0"/>
        <w:rPr/>
      </w:pPr>
      <w:r>
        <w:rPr>
          <w:bCs/>
          <w:sz w:val="20"/>
          <w:szCs w:val="20"/>
        </w:rPr>
        <w:t xml:space="preserve">COPD, chronic obstructive pulmonary disease; FDR, false discovery rate; MB, muscle-brain; RA, receptor agonist. </w:t>
      </w:r>
    </w:p>
    <w:p>
      <w:pPr>
        <w:pStyle w:val="Normal"/>
        <w:ind w:left="-90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5:49:00Z</dcterms:created>
  <dc:creator>llai4</dc:creator>
  <dc:description/>
  <cp:keywords/>
  <dc:language>en-US</dc:language>
  <cp:lastModifiedBy>llai4</cp:lastModifiedBy>
  <dcterms:modified xsi:type="dcterms:W3CDTF">2012-01-23T15:50:00Z</dcterms:modified>
  <cp:revision>1</cp:revision>
  <dc:subject/>
  <dc:title/>
</cp:coreProperties>
</file>